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65EA0" w14:textId="5BB3AB86" w:rsidR="00B83195" w:rsidRDefault="00B83195" w:rsidP="00B83195">
      <w:pPr>
        <w:rPr>
          <w:rFonts w:ascii="Arial" w:eastAsia="Arial" w:hAnsi="Arial" w:cs="Arial"/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F7EBDF4" wp14:editId="0EBD6C1C">
                <wp:simplePos x="0" y="0"/>
                <wp:positionH relativeFrom="column">
                  <wp:posOffset>-371475</wp:posOffset>
                </wp:positionH>
                <wp:positionV relativeFrom="paragraph">
                  <wp:posOffset>400050</wp:posOffset>
                </wp:positionV>
                <wp:extent cx="1019175" cy="352425"/>
                <wp:effectExtent l="0" t="0" r="9525" b="952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1C158" w14:textId="77777777" w:rsidR="00B83195" w:rsidRDefault="00B83195" w:rsidP="00B83195">
                            <w:pPr>
                              <w:rPr>
                                <w:rFonts w:ascii="Arial" w:hAnsi="Arial" w:cs="Arial"/>
                                <w:b/>
                                <w:lang w:val="fy-N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7EBDF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9.25pt;margin-top:31.5pt;width:80.25pt;height:27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zRIHgIAABsEAAAOAAAAZHJzL2Uyb0RvYy54bWysU9tu2zAMfR+wfxD0vti5rY0Rp+jSZRjQ&#10;XYB2H0DLcixMEj1Jid19/Sg5TbPtbZgeBFIkD8lDan0zGM2O0nmFtuTTSc6ZtAJrZfcl//a4e3PN&#10;mQ9ga9BoZcmfpOc3m9ev1n1XyBm2qGvpGIFYX/RdydsQuiLLvGilAT/BTloyNugMBFLdPqsd9IRu&#10;dDbL87dZj67uHArpPb3ejUa+SfhNI0X40jReBqZLTrWFdLt0V/HONmso9g66VolTGfAPVRhQlpKe&#10;oe4gADs49ReUUcKhxyZMBJoMm0YJmXqgbqb5H908tNDJ1AuR47szTf7/wYrPx6+Oqbrkc84sGBrR&#10;oxwCe4cDm0d2+s4X5PTQkVsY6JmmnDr13T2K755Z3LZg9/LWOexbCTVVN42R2UXoiOMjSNV/wprS&#10;wCFgAhoaZyJ1RAYjdJrS03kysRQRU+bT1fRqyZkg23w5W8yWKQUUz9Gd8+GDRMOiUHJHk0/ocLz3&#10;IVYDxbNLTOZRq3qntE6K21db7dgRaEt26ZzQf3PTlvUlXy0pd4yyGOPTAhkVaIu1MiW/zuOJ4VBE&#10;Nt7bOskBlB5lqkTbEz2RkZGbMFQDOUbOKqyfiCiH47bS7yKhRfeTs542teT+xwGc5Ex/tET2arpY&#10;xNVOymJ5NSPFXVqqSwtYQVAlD5yN4jak7zB2dEtDaVTi66WSU620gYnG02+JK36pJ6+XP735BQAA&#10;//8DAFBLAwQUAAYACAAAACEAI4ZswN0AAAAKAQAADwAAAGRycy9kb3ducmV2LnhtbEyPQU/CQBCF&#10;7yb+h82YeDGwBW3B0i1RE41XkB8wbYe2oTvbdBda/r3DSW9v8l7efC/bTrZTFxp869jAYh6BIi5d&#10;1XJt4PDzOVuD8gG5ws4xGbiSh21+f5dhWrmRd3TZh1pJCfsUDTQh9KnWvmzIop+7nli8oxssBjmH&#10;WlcDjlJuO72MokRbbFk+NNjTR0PlaX+2Bo7f41P8OhZf4bDavSTv2K4KdzXm8WF624AKNIW/MNzw&#10;BR1yYSrcmSuvOgOzeB1L1EDyLJtugWgpohCxEEfnmf4/If8FAAD//wMAUEsBAi0AFAAGAAgAAAAh&#10;ALaDOJL+AAAA4QEAABMAAAAAAAAAAAAAAAAAAAAAAFtDb250ZW50X1R5cGVzXS54bWxQSwECLQAU&#10;AAYACAAAACEAOP0h/9YAAACUAQAACwAAAAAAAAAAAAAAAAAvAQAAX3JlbHMvLnJlbHNQSwECLQAU&#10;AAYACAAAACEAYqs0SB4CAAAbBAAADgAAAAAAAAAAAAAAAAAuAgAAZHJzL2Uyb0RvYy54bWxQSwEC&#10;LQAUAAYACAAAACEAI4ZswN0AAAAKAQAADwAAAAAAAAAAAAAAAAB4BAAAZHJzL2Rvd25yZXYueG1s&#10;UEsFBgAAAAAEAAQA8wAAAIIFAAAAAA==&#10;" stroked="f">
                <v:textbox>
                  <w:txbxContent>
                    <w:p w14:paraId="48B1C158" w14:textId="77777777" w:rsidR="00B83195" w:rsidRDefault="00B83195" w:rsidP="00B83195">
                      <w:pPr>
                        <w:rPr>
                          <w:rFonts w:ascii="Arial" w:hAnsi="Arial" w:cs="Arial"/>
                          <w:b/>
                          <w:lang w:val="fy-NL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C49ECBF" wp14:editId="770D485F">
                <wp:simplePos x="0" y="0"/>
                <wp:positionH relativeFrom="column">
                  <wp:posOffset>-371475</wp:posOffset>
                </wp:positionH>
                <wp:positionV relativeFrom="paragraph">
                  <wp:posOffset>2495550</wp:posOffset>
                </wp:positionV>
                <wp:extent cx="1019175" cy="352425"/>
                <wp:effectExtent l="0" t="0" r="9525" b="9525"/>
                <wp:wrapSquare wrapText="bothSides"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1CF68" w14:textId="77777777" w:rsidR="00B83195" w:rsidRDefault="00B83195" w:rsidP="00B83195">
                            <w:pPr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9ECBF" id="Text Box 25" o:spid="_x0000_s1027" type="#_x0000_t202" style="position:absolute;margin-left:-29.25pt;margin-top:196.5pt;width:80.25pt;height:27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YeVIAIAACQEAAAOAAAAZHJzL2Uyb0RvYy54bWysU9tuGyEQfa/Uf0C813up3cQrr6PUqatK&#10;6UVK+gEsy3pRgaGAvet+fQbWcaz0rSoPiIGZM2fODKubUStyEM5LMDUtZjklwnBopdnV9Ofj9t01&#10;JT4w0zIFRtT0KDy9Wb99sxpsJUroQbXCEQQxvhpsTfsQbJVlnvdCMz8DKww+duA0C2i6XdY6NiC6&#10;VlmZ5x+yAVxrHXDhPd7eTY90nfC7TvDwveu8CETVFLmFtLu0N3HP1itW7RyzveQnGuwfWGgmDSY9&#10;Q92xwMjeyb+gtOQOPHRhxkFn0HWSi1QDVlPkr6p56JkVqRYUx9uzTP7/wfJvhx+OyLam5YISwzT2&#10;6FGMgXyEkeAV6jNYX6Hbg0XHMOI99jnV6u098F+eGNj0zOzErXMw9IK1yK+IkdlF6ITjI0gzfIUW&#10;87B9gAQ0dk5H8VAOgujYp+O5N5ELjynzYllcIUeOb+8X5Xwil7HqOdo6Hz4L0CQeauqw9wmdHe59&#10;iGxY9ewSk3lQst1KpZLhds1GOXJgOCfbtFIBr9yUIUNNlwvMHaMMxPg0QloGnGMldU2v87imyYpq&#10;fDJtcglMqumMTJQ5yRMVmbQJYzOmTiTtonQNtEfUy8E0tvjN8NCD+0PJgCNbU/97z5ygRH0xqPmy&#10;mM/jjCdjvrgq0XCXL83lCzMcoWoaKJmOm5D+xVTYLfamk0m2FyYnyjiKSc3Tt4mzfmknr5fPvX4C&#10;AAD//wMAUEsDBBQABgAIAAAAIQCvU8tn3wAAAAsBAAAPAAAAZHJzL2Rvd25yZXYueG1sTI/NTsNA&#10;DITvSLzDykhcULuhTfoTsqkACcS1pQ/gJG4SkfVG2W2Tvj3uCW4ezafxTLabbKcuNPjWsYHneQSK&#10;uHRVy7WB4/fHbAPKB+QKO8dk4Eoedvn9XYZp5Ube0+UQaiUh7FM00ITQp1r7siGLfu56YvFObrAY&#10;RA61rgYcJdx2ehFFK22xZfnQYE/vDZU/h7M1cPoan5LtWHyG43ofr96wXRfuaszjw/T6AirQFP5g&#10;uNWX6pBLp8KdufKqMzBLNomgBpbbpYy6EdFCjsJAHIul80z/35D/AgAA//8DAFBLAQItABQABgAI&#10;AAAAIQC2gziS/gAAAOEBAAATAAAAAAAAAAAAAAAAAAAAAABbQ29udGVudF9UeXBlc10ueG1sUEsB&#10;Ai0AFAAGAAgAAAAhADj9If/WAAAAlAEAAAsAAAAAAAAAAAAAAAAALwEAAF9yZWxzLy5yZWxzUEsB&#10;Ai0AFAAGAAgAAAAhAMfhh5UgAgAAJAQAAA4AAAAAAAAAAAAAAAAALgIAAGRycy9lMm9Eb2MueG1s&#10;UEsBAi0AFAAGAAgAAAAhAK9Ty2ffAAAACwEAAA8AAAAAAAAAAAAAAAAAegQAAGRycy9kb3ducmV2&#10;LnhtbFBLBQYAAAAABAAEAPMAAACGBQAAAAA=&#10;" stroked="f">
                <v:textbox>
                  <w:txbxContent>
                    <w:p w14:paraId="20E1CF68" w14:textId="77777777" w:rsidR="00B83195" w:rsidRDefault="00B83195" w:rsidP="00B83195">
                      <w:pPr>
                        <w:rPr>
                          <w:rFonts w:ascii="Arial" w:hAnsi="Arial" w:cs="Arial"/>
                          <w:b/>
                          <w:lang w:val="en-GB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lang w:val="en-GB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eastAsia="Arial" w:hAnsi="Arial" w:cs="Arial"/>
          <w:b/>
        </w:rPr>
        <w:t xml:space="preserve">S6 Fig. </w:t>
      </w:r>
      <w:r>
        <w:rPr>
          <w:rFonts w:ascii="Arial" w:hAnsi="Arial" w:cs="Arial"/>
          <w:b/>
        </w:rPr>
        <w:t>Immunohistochemistry (IHC)</w:t>
      </w:r>
    </w:p>
    <w:p w14:paraId="4C48D70C" w14:textId="49C98E09" w:rsidR="00B83195" w:rsidRDefault="00B83195" w:rsidP="00B83195">
      <w:pPr>
        <w:tabs>
          <w:tab w:val="left" w:pos="1247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B0C0A38" wp14:editId="5830235D">
            <wp:simplePos x="0" y="0"/>
            <wp:positionH relativeFrom="column">
              <wp:posOffset>-74930</wp:posOffset>
            </wp:positionH>
            <wp:positionV relativeFrom="paragraph">
              <wp:posOffset>227965</wp:posOffset>
            </wp:positionV>
            <wp:extent cx="5353050" cy="7693660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769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67F0CDF9" wp14:editId="1A3994F2">
                <wp:simplePos x="0" y="0"/>
                <wp:positionH relativeFrom="column">
                  <wp:posOffset>-371475</wp:posOffset>
                </wp:positionH>
                <wp:positionV relativeFrom="paragraph">
                  <wp:posOffset>5774055</wp:posOffset>
                </wp:positionV>
                <wp:extent cx="292100" cy="275590"/>
                <wp:effectExtent l="0" t="0" r="0" b="0"/>
                <wp:wrapTight wrapText="bothSides">
                  <wp:wrapPolygon edited="0">
                    <wp:start x="0" y="0"/>
                    <wp:lineTo x="0" y="19410"/>
                    <wp:lineTo x="19722" y="19410"/>
                    <wp:lineTo x="19722" y="0"/>
                    <wp:lineTo x="0" y="0"/>
                  </wp:wrapPolygon>
                </wp:wrapTight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37B74E" w14:textId="77777777" w:rsidR="00B83195" w:rsidRDefault="00B83195" w:rsidP="00B83195">
                            <w:pPr>
                              <w:rPr>
                                <w:rFonts w:ascii="Arial" w:hAnsi="Arial" w:cs="Arial"/>
                                <w:b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fy-NL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F0CDF9" id="Text Box 29" o:spid="_x0000_s1028" type="#_x0000_t202" style="position:absolute;margin-left:-29.25pt;margin-top:454.65pt;width:23pt;height:21.7pt;z-index:-251654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7DFIQIAACMEAAAOAAAAZHJzL2Uyb0RvYy54bWysU8GO2yAQvVfqPyDujR0r6a6tOKtttqkq&#10;bbeVdvsBGOMYFRgKJHb69R1wkkbbW1UOiGGGx5s3M6u7UStyEM5LMDWdz3JKhOHQSrOr6feX7btb&#10;SnxgpmUKjKjpUXh6t377ZjXYShTQg2qFIwhifDXYmvYh2CrLPO+FZn4GVhh0duA0C2i6XdY6NiC6&#10;VlmR5++zAVxrHXDhPd4+TE66TvhdJ3j42nVeBKJqitxC2l3am7hn6xWrdo7ZXvITDfYPLDSTBj+9&#10;QD2wwMjeyb+gtOQOPHRhxkFn0HWSi5QDZjPPX2Xz3DMrUi4ojrcXmfz/g+VPh2+OyLamRUmJYRpr&#10;9CLGQD7ASPAK9RmsrzDs2WJgGPEe65xy9fYR+A9PDGx6Znbi3jkYesFa5DePL7OrpxOOjyDN8AVa&#10;/IftAySgsXM6iodyEETHOh0vtYlcOF4WZTHP0cPRVdwsl2WqXcaq82PrfPgkQJN4qKnD0idwdnj0&#10;IZJh1Tkk/uVByXYrlUqG2zUb5ciBYZts00r8X4UpQ4aalstimZANxPepg7QM2MZK6pre5nFNjRXF&#10;+GjaFBKYVNMZmShzUicKMkkTxmacCnEWvYH2iHI5mLoWpwwPPbhflAzYsTX1P/fMCUrUZ4OSl/PF&#10;IrZ4MhbLmwINd+1prj3McISqaaBkOm5CGoskh73H0mxlki3WcGJyooydmNQ8TU1s9Ws7Rf2Z7fVv&#10;AAAA//8DAFBLAwQUAAYACAAAACEAbkmF6eAAAAALAQAADwAAAGRycy9kb3ducmV2LnhtbEyPy07D&#10;MBBF90j8gzVI7FKnQYE2jVNVVGxYIFGQ6NKNJ3FE/JDtpuHvGVZ0OXeO7pypt7MZ2YQhDs4KWC5y&#10;YGhbpwbbC/j8eMlWwGKSVsnRWRTwgxG2ze1NLSvlLvYdp0PqGZXYWEkBOiVfcR5bjUbGhfNoade5&#10;YGSiMfRcBXmhcjPyIs8fuZGDpQtaenzW2H4fzkbAl9GD2oe3Y6fGaf/a7Uo/By/E/d282wBLOKd/&#10;GP70SR0acjq5s1WRjQKyclUSKmCdrx+AEZEtC0pOlJTFE/Cm5tc/NL8AAAD//wMAUEsBAi0AFAAG&#10;AAgAAAAhALaDOJL+AAAA4QEAABMAAAAAAAAAAAAAAAAAAAAAAFtDb250ZW50X1R5cGVzXS54bWxQ&#10;SwECLQAUAAYACAAAACEAOP0h/9YAAACUAQAACwAAAAAAAAAAAAAAAAAvAQAAX3JlbHMvLnJlbHNQ&#10;SwECLQAUAAYACAAAACEANpuwxSECAAAjBAAADgAAAAAAAAAAAAAAAAAuAgAAZHJzL2Uyb0RvYy54&#10;bWxQSwECLQAUAAYACAAAACEAbkmF6eAAAAALAQAADwAAAAAAAAAAAAAAAAB7BAAAZHJzL2Rvd25y&#10;ZXYueG1sUEsFBgAAAAAEAAQA8wAAAIgFAAAAAA==&#10;" stroked="f">
                <v:textbox style="mso-fit-shape-to-text:t">
                  <w:txbxContent>
                    <w:p w14:paraId="2037B74E" w14:textId="77777777" w:rsidR="00B83195" w:rsidRDefault="00B83195" w:rsidP="00B83195">
                      <w:pPr>
                        <w:rPr>
                          <w:rFonts w:ascii="Arial" w:hAnsi="Arial" w:cs="Arial"/>
                          <w:b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fy-NL"/>
                        </w:rPr>
                        <w:t>D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C1ABC2D" wp14:editId="198E675B">
                <wp:simplePos x="0" y="0"/>
                <wp:positionH relativeFrom="column">
                  <wp:posOffset>-367030</wp:posOffset>
                </wp:positionH>
                <wp:positionV relativeFrom="paragraph">
                  <wp:posOffset>3891915</wp:posOffset>
                </wp:positionV>
                <wp:extent cx="292100" cy="275590"/>
                <wp:effectExtent l="0" t="0" r="0" b="0"/>
                <wp:wrapSquare wrapText="bothSides"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8491D" w14:textId="77777777" w:rsidR="00B83195" w:rsidRDefault="00B83195" w:rsidP="00B83195">
                            <w:pPr>
                              <w:rPr>
                                <w:rFonts w:ascii="Arial" w:hAnsi="Arial" w:cs="Arial"/>
                                <w:b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fy-N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1ABC2D" id="Text Box 28" o:spid="_x0000_s1029" type="#_x0000_t202" style="position:absolute;margin-left:-28.9pt;margin-top:306.45pt;width:23pt;height:21.7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xeSIQIAACMEAAAOAAAAZHJzL2Uyb0RvYy54bWysU9uO2yAQfa/Uf0C8N3bcpLux4qy22aaq&#10;tL1Iu/0AjLGNCgwFEjv9+g44SaPtW1UeEMMMh8M5w/pu1IochPMSTEXns5wSYTg00nQV/f68e3NL&#10;iQ/MNEyBERU9Ck/vNq9frQdbigJ6UI1wBEGMLwdb0T4EW2aZ573QzM/ACoPJFpxmAUPXZY1jA6Jr&#10;lRV5/i4bwDXWARfe4+7DlKSbhN+2goevbetFIKqiyC2k2aW5jnO2WbOyc8z2kp9osH9goZk0eOkF&#10;6oEFRvZO/gWlJXfgoQ0zDjqDtpVcpDfga+b5i9c89cyK9BYUx9uLTP7/wfIvh2+OyKaiBTplmEaP&#10;nsUYyHsYCW6hPoP1JZY9WSwMI+6jz+mt3j4C/+GJgW3PTCfunYOhF6xBfvN4Mrs6OuH4CFIPn6HB&#10;e9g+QAIaW6ejeCgHQXT06XjxJnLhuFmsinmOGY6p4ma5XCXvMlaeD1vnw0cBmsRFRR1an8DZ4dGH&#10;SIaV55J4lwclm51UKgWuq7fKkQPDNtmlkfi/KFOGDBVdLYtlQjYQz6cO0jJgGyupK3qbxzE1VhTj&#10;g2lSSWBSTWtkosxJnSjIJE0Y6zEZ8fYseg3NEeVyMHUt/jJc9OB+UTJgx1bU/9wzJyhRnwxKvpov&#10;FrHFU7BY3hQYuOtMfZ1hhiNURQMl03Ib0rdIcth7tGYnk2zRw4nJiTJ2YlLz9Gtiq1/HqerP3978&#10;BgAA//8DAFBLAwQUAAYACAAAACEA3XkiJN8AAAALAQAADwAAAGRycy9kb3ducmV2LnhtbEyPPU/D&#10;MBCGdyT+g3VIbKmTogQa4lQVFQsDEgWJjm7sxBHx2bLdNPx7jgnG90PvPddsFzuxWYc4OhRQrHJg&#10;GjunRhwEfLw/Zw/AYpKo5ORQC/jWEbbt9VUja+Uu+KbnQxoYjWCspQCTkq85j53RVsaV8xop612w&#10;MpEMA1dBXmjcTnyd5xW3ckS6YKTXT0Z3X4ezFfBpzaj24fXYq2nev/S70i/BC3F7s+wegSW9pL8y&#10;/OITOrTEdHJnVJFNArLyntCTgKpYb4BRIysKck7klNUd8Lbh/39ofwAAAP//AwBQSwECLQAUAAYA&#10;CAAAACEAtoM4kv4AAADhAQAAEwAAAAAAAAAAAAAAAAAAAAAAW0NvbnRlbnRfVHlwZXNdLnhtbFBL&#10;AQItABQABgAIAAAAIQA4/SH/1gAAAJQBAAALAAAAAAAAAAAAAAAAAC8BAABfcmVscy8ucmVsc1BL&#10;AQItABQABgAIAAAAIQC/MxeSIQIAACMEAAAOAAAAAAAAAAAAAAAAAC4CAABkcnMvZTJvRG9jLnht&#10;bFBLAQItABQABgAIAAAAIQDdeSIk3wAAAAsBAAAPAAAAAAAAAAAAAAAAAHsEAABkcnMvZG93bnJl&#10;di54bWxQSwUGAAAAAAQABADzAAAAhwUAAAAA&#10;" stroked="f">
                <v:textbox style="mso-fit-shape-to-text:t">
                  <w:txbxContent>
                    <w:p w14:paraId="0AD8491D" w14:textId="77777777" w:rsidR="00B83195" w:rsidRDefault="00B83195" w:rsidP="00B83195">
                      <w:pPr>
                        <w:rPr>
                          <w:rFonts w:ascii="Arial" w:hAnsi="Arial" w:cs="Arial"/>
                          <w:b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fy-NL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6EC6AC" w14:textId="7777777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1C869C2" w14:textId="7777777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708E16EF" w14:textId="65F29B34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27390BA2" w14:textId="5280155A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16BFECD3" w14:textId="5BED06EF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2F2FE614" w14:textId="5B9A4C4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96D36C7" w14:textId="7DDB5B36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63472E89" w14:textId="3CD12ACA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F636C3D" w14:textId="643C265E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7298C58D" w14:textId="69DFB785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690488D" w14:textId="283C1DE5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25539769" w14:textId="12E459FC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5D5CCCEC" w14:textId="4C2E524D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28182246" w14:textId="40E7AA2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12776207" w14:textId="08F86171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BBED6B0" w14:textId="233EDEFA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DFCE9C6" w14:textId="2AA11950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0154D760" w14:textId="2ED7320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10A6FA35" w14:textId="70D9830D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63859054" w14:textId="15FEDFD4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6DDD7E69" w14:textId="65477D66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02A2AA9E" w14:textId="35782CD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5E5D0BD9" w14:textId="329C6936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57D0D3E" w14:textId="1971C816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D15AF30" w14:textId="03EE8AF3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71553CD4" w14:textId="6E0B85D4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B19F6BF" w14:textId="3E1BEA68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FFC7CA2" w14:textId="24463F6D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5FBF3A4" w14:textId="1DBEB984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8DFB5C0" w14:textId="794C5473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0050A77B" w14:textId="3135DC25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7A4B55B3" w14:textId="3723AF96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6F13D532" w14:textId="66E6D8D8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119D612" w14:textId="17365732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1ABBC6CC" w14:textId="30C64B5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2450A2B" w14:textId="6DA3EAFC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47ABDCF" w14:textId="33D07635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5F539815" w14:textId="24FE4CC0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AD32389" w14:textId="21072B0B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2B0B0A88" w14:textId="619FCC76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4A73A887" w14:textId="52151ED4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0F4C986A" w14:textId="087FD57B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2B2D814A" w14:textId="0BC5B0CE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3A1C75CD" w14:textId="70DFFE54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p w14:paraId="5C2CD9F2" w14:textId="321C08AC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E</w:t>
      </w:r>
    </w:p>
    <w:p w14:paraId="78856E8C" w14:textId="77777777" w:rsidR="00B83195" w:rsidRDefault="00B83195" w:rsidP="00B83195">
      <w:pPr>
        <w:tabs>
          <w:tab w:val="left" w:pos="1247"/>
        </w:tabs>
        <w:rPr>
          <w:rFonts w:ascii="Arial" w:hAnsi="Arial" w:cs="Arial"/>
          <w:b/>
        </w:rPr>
      </w:pPr>
    </w:p>
    <w:tbl>
      <w:tblPr>
        <w:tblStyle w:val="GridTable1Light1"/>
        <w:tblW w:w="8905" w:type="dxa"/>
        <w:tblInd w:w="-5" w:type="dxa"/>
        <w:tblLook w:val="04A0" w:firstRow="1" w:lastRow="0" w:firstColumn="1" w:lastColumn="0" w:noHBand="0" w:noVBand="1"/>
      </w:tblPr>
      <w:tblGrid>
        <w:gridCol w:w="3687"/>
        <w:gridCol w:w="1390"/>
        <w:gridCol w:w="1146"/>
        <w:gridCol w:w="1390"/>
        <w:gridCol w:w="1292"/>
      </w:tblGrid>
      <w:tr w:rsidR="00B83195" w14:paraId="388EAC42" w14:textId="77777777" w:rsidTr="00B83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612B867" w14:textId="77777777" w:rsidR="00B83195" w:rsidRDefault="00B83195">
            <w:pPr>
              <w:rPr>
                <w:rFonts w:ascii="Arial" w:eastAsiaTheme="minorHAnsi" w:hAnsi="Arial" w:cs="Arial"/>
                <w:b w:val="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38F858" w14:textId="77777777" w:rsidR="00B83195" w:rsidRDefault="00B8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orrelation with mast cells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9C3943" w14:textId="77777777" w:rsidR="00B83195" w:rsidRDefault="00B8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ast cell</w:t>
            </w:r>
            <w:r>
              <w:rPr>
                <w:rFonts w:ascii="Arial" w:hAnsi="Arial" w:cs="Arial"/>
                <w:b w:val="0"/>
                <w:i/>
              </w:rPr>
              <w:t xml:space="preserve"> </w:t>
            </w:r>
            <w:r>
              <w:rPr>
                <w:rFonts w:ascii="Arial" w:hAnsi="Arial" w:cs="Arial"/>
                <w:b w:val="0"/>
                <w:i/>
              </w:rPr>
              <w:br/>
              <w:t>p-</w:t>
            </w:r>
            <w:r>
              <w:rPr>
                <w:rFonts w:ascii="Arial" w:hAnsi="Arial" w:cs="Arial"/>
                <w:b w:val="0"/>
              </w:rPr>
              <w:t>value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4D8B64" w14:textId="77777777" w:rsidR="00B83195" w:rsidRDefault="00B8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orrelation with immature mast cells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E9632D" w14:textId="77777777" w:rsidR="00B83195" w:rsidRDefault="00B8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mmature mast cell</w:t>
            </w:r>
            <w:r>
              <w:rPr>
                <w:rFonts w:ascii="Arial" w:hAnsi="Arial" w:cs="Arial"/>
                <w:b w:val="0"/>
                <w:i/>
              </w:rPr>
              <w:t xml:space="preserve"> </w:t>
            </w:r>
            <w:r>
              <w:rPr>
                <w:rFonts w:ascii="Arial" w:hAnsi="Arial" w:cs="Arial"/>
                <w:b w:val="0"/>
                <w:i/>
              </w:rPr>
              <w:br/>
              <w:t>p-</w:t>
            </w:r>
            <w:r>
              <w:rPr>
                <w:rFonts w:ascii="Arial" w:hAnsi="Arial" w:cs="Arial"/>
                <w:b w:val="0"/>
              </w:rPr>
              <w:t>value</w:t>
            </w:r>
          </w:p>
        </w:tc>
      </w:tr>
      <w:tr w:rsidR="00B83195" w14:paraId="7DDF99C5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4734401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dipocyte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504C702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6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353801B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5664042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8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EBC0384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</w:t>
            </w:r>
          </w:p>
        </w:tc>
      </w:tr>
      <w:tr w:rsidR="00B83195" w14:paraId="76B9441F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1B0AF6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B cel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804486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D1BB9F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178EAA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423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C8E9AC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3</w:t>
            </w:r>
          </w:p>
        </w:tc>
      </w:tr>
      <w:tr w:rsidR="00B83195" w14:paraId="5052E99E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C7754E5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D4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900A3F1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89E2AB8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6D9AA5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76888C0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</w:tr>
      <w:tr w:rsidR="00B83195" w14:paraId="7292B081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D93143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D8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43892C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056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F20871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6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3ABE62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121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3A66C3A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3</w:t>
            </w:r>
          </w:p>
        </w:tc>
      </w:tr>
      <w:tr w:rsidR="00B83195" w14:paraId="4E4C7775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08A30FD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endritic cel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086119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9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25D596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3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123B5BF3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5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A432E1B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</w:tr>
      <w:tr w:rsidR="00B83195" w14:paraId="7CDC90DA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8F9F70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Eosinophi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E4870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022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1CA3E9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7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C8D3FF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8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79B9DF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7</w:t>
            </w:r>
          </w:p>
        </w:tc>
      </w:tr>
      <w:tr w:rsidR="00B83195" w14:paraId="37F0BB02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4ADEA51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ealthy plasma cel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F02E74B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7D6FCEC1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5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55BD041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397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E51171E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</w:tr>
      <w:tr w:rsidR="00B83195" w14:paraId="546BF4AF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42FECA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M0 macrophages 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3554AB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FDC9F6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9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39B1CB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5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6680E8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</w:tr>
      <w:tr w:rsidR="00B83195" w14:paraId="3343CB51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C96C474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M1 macrophages 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EFB6424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1D3D964B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9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EBB6D39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75A037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2</w:t>
            </w:r>
          </w:p>
        </w:tc>
      </w:tr>
      <w:tr w:rsidR="00B83195" w14:paraId="25668AD1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DBA928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M2 macrophages 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F54F5A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F2182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95253A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9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C1D71F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</w:t>
            </w:r>
          </w:p>
        </w:tc>
      </w:tr>
      <w:tr w:rsidR="00B83195" w14:paraId="63061546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9E8437F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ast cel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E725B99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127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430A4BE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4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92CF4A6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9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7CB26628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</w:t>
            </w:r>
          </w:p>
        </w:tc>
      </w:tr>
      <w:tr w:rsidR="00B83195" w14:paraId="4712DB32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6B0B4C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nocyte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9D5FE3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159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747C4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4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D09073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9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4271C2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</w:tr>
      <w:tr w:rsidR="00B83195" w14:paraId="53BE7310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96FDE16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yeloma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13A7D26E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106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84070AC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7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B2F3E7D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474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E7D309A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</w:tr>
      <w:tr w:rsidR="00B83195" w14:paraId="3E7606A6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51150A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Neutrophi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A0ED82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181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C47C02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4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D5FBCA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2974E3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</w:tr>
      <w:tr w:rsidR="00B83195" w14:paraId="64722AD2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0E9F482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NK cel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A55EFC6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08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DDC62E3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7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ACA5DC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3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07C87CB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</w:p>
        </w:tc>
      </w:tr>
      <w:tr w:rsidR="00B83195" w14:paraId="718A790C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E19D59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Osteoblast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5E17C2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1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C2185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2C7130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174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FEFF0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4</w:t>
            </w:r>
          </w:p>
        </w:tc>
      </w:tr>
      <w:tr w:rsidR="00B83195" w14:paraId="66DCDAD6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852ADF7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Osteoclast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6E8D4D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7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D3A1C76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4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962CB5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2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E1F6E73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B83195" w14:paraId="442AE620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C43243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Other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C90B1C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BBF1B0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33AF79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DF9A2F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</w:tr>
      <w:tr w:rsidR="00B83195" w14:paraId="5BA68473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CCB266D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Gamma delta T cel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88E046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B4BD75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790B1A6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4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4FBD1A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</w:t>
            </w:r>
          </w:p>
        </w:tc>
      </w:tr>
      <w:tr w:rsidR="00B83195" w14:paraId="3E98E36C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3423FE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Osteoblasts/osteoclast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55968C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3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7D5971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3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DD230F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528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96DC94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</w:tr>
      <w:tr w:rsidR="00B83195" w14:paraId="48B5A12B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A596EEB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1 macrophages/M2 macrophage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400E831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015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1D869D4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7660D589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8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7BECDBB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1</w:t>
            </w:r>
          </w:p>
        </w:tc>
      </w:tr>
      <w:tr w:rsidR="00B83195" w14:paraId="5D1BB4CE" w14:textId="77777777" w:rsidTr="00B8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8" w:space="0" w:color="7F7F7F" w:themeColor="text1" w:themeTint="80"/>
              <w:right w:val="single" w:sz="4" w:space="0" w:color="999999" w:themeColor="text1" w:themeTint="66"/>
            </w:tcBorders>
            <w:hideMark/>
          </w:tcPr>
          <w:p w14:paraId="7AF4D68B" w14:textId="77777777" w:rsidR="00B83195" w:rsidRDefault="00B8319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nnate cells/adaptive cells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8" w:space="0" w:color="7F7F7F" w:themeColor="text1" w:themeTint="80"/>
              <w:right w:val="single" w:sz="4" w:space="0" w:color="999999" w:themeColor="text1" w:themeTint="66"/>
            </w:tcBorders>
            <w:hideMark/>
          </w:tcPr>
          <w:p w14:paraId="1DD7903A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437</w:t>
            </w:r>
          </w:p>
        </w:tc>
        <w:tc>
          <w:tcPr>
            <w:tcW w:w="11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8" w:space="0" w:color="7F7F7F" w:themeColor="text1" w:themeTint="80"/>
              <w:right w:val="single" w:sz="4" w:space="0" w:color="999999" w:themeColor="text1" w:themeTint="66"/>
            </w:tcBorders>
            <w:hideMark/>
          </w:tcPr>
          <w:p w14:paraId="71C4D31D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  <w:tc>
          <w:tcPr>
            <w:tcW w:w="13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8" w:space="0" w:color="7F7F7F" w:themeColor="text1" w:themeTint="80"/>
              <w:right w:val="single" w:sz="4" w:space="0" w:color="999999" w:themeColor="text1" w:themeTint="66"/>
            </w:tcBorders>
            <w:hideMark/>
          </w:tcPr>
          <w:p w14:paraId="26E3FBC5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−0.207</w:t>
            </w:r>
          </w:p>
        </w:tc>
        <w:tc>
          <w:tcPr>
            <w:tcW w:w="12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8" w:space="0" w:color="7F7F7F" w:themeColor="text1" w:themeTint="80"/>
              <w:right w:val="single" w:sz="4" w:space="0" w:color="999999" w:themeColor="text1" w:themeTint="66"/>
            </w:tcBorders>
            <w:hideMark/>
          </w:tcPr>
          <w:p w14:paraId="133E6E57" w14:textId="77777777" w:rsidR="00B83195" w:rsidRDefault="00B8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1</w:t>
            </w:r>
          </w:p>
        </w:tc>
      </w:tr>
    </w:tbl>
    <w:p w14:paraId="0AF41B54" w14:textId="77777777" w:rsidR="00B83195" w:rsidRDefault="00B83195" w:rsidP="00B83195">
      <w:pPr>
        <w:tabs>
          <w:tab w:val="left" w:pos="1247"/>
        </w:tabs>
      </w:pPr>
    </w:p>
    <w:p w14:paraId="51C92CD9" w14:textId="77777777" w:rsidR="00B83195" w:rsidRDefault="00B83195" w:rsidP="00B83195">
      <w:pPr>
        <w:tabs>
          <w:tab w:val="left" w:pos="1247"/>
        </w:tabs>
        <w:spacing w:line="480" w:lineRule="auto"/>
        <w:rPr>
          <w:rFonts w:ascii="Arial" w:eastAsia="Arial" w:hAnsi="Arial" w:cs="Arial"/>
          <w:b/>
        </w:rPr>
      </w:pPr>
      <w:bookmarkStart w:id="0" w:name="_GoBack"/>
      <w:bookmarkEnd w:id="0"/>
    </w:p>
    <w:sectPr w:rsidR="00B8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NDMwsDA2sTSwsDBX0lEKTi0uzszPAykwqgUA0UuhlywAAAA="/>
  </w:docVars>
  <w:rsids>
    <w:rsidRoot w:val="00B83195"/>
    <w:rsid w:val="00192D58"/>
    <w:rsid w:val="00B83195"/>
    <w:rsid w:val="00F2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46FBA"/>
  <w15:chartTrackingRefBased/>
  <w15:docId w15:val="{62C00A50-FBD8-42F2-96F4-8F6F9734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319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B8319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9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2</cp:revision>
  <dcterms:created xsi:type="dcterms:W3CDTF">2020-04-02T15:46:00Z</dcterms:created>
  <dcterms:modified xsi:type="dcterms:W3CDTF">2020-04-03T13:48:00Z</dcterms:modified>
</cp:coreProperties>
</file>